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D4C71" w14:textId="149217DA" w:rsidR="006517D2" w:rsidRPr="004B411E" w:rsidRDefault="001E6A7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9813F1" w:rsidRPr="004B411E">
        <w:rPr>
          <w:b/>
          <w:bCs/>
          <w:sz w:val="28"/>
          <w:szCs w:val="28"/>
        </w:rPr>
        <w:t>Figure Legends</w:t>
      </w:r>
    </w:p>
    <w:p w14:paraId="48B4AE96" w14:textId="77777777" w:rsidR="000040FE" w:rsidRDefault="000040FE" w:rsidP="00E85857"/>
    <w:p w14:paraId="06BB13EA" w14:textId="77777777" w:rsidR="007D5BCB" w:rsidRDefault="007D5BCB" w:rsidP="00E85857"/>
    <w:p w14:paraId="18C338DF" w14:textId="77777777" w:rsidR="000040FE" w:rsidRPr="00146781" w:rsidRDefault="000040FE" w:rsidP="000040FE">
      <w:pPr>
        <w:rPr>
          <w:b/>
          <w:bCs/>
        </w:rPr>
      </w:pPr>
      <w:r w:rsidRPr="00146781">
        <w:rPr>
          <w:b/>
          <w:bCs/>
        </w:rPr>
        <w:t>Supplementary Fig. 1</w:t>
      </w:r>
    </w:p>
    <w:p w14:paraId="6750F1F0" w14:textId="77777777" w:rsidR="000040FE" w:rsidRPr="00146781" w:rsidRDefault="000040FE" w:rsidP="00E85857"/>
    <w:p w14:paraId="241E77A3" w14:textId="7D6DDFE5" w:rsidR="000040FE" w:rsidRPr="00146781" w:rsidRDefault="00146781" w:rsidP="00E85857">
      <w:r w:rsidRPr="00146781">
        <w:rPr>
          <w:rStyle w:val="Strong"/>
          <w:color w:val="000000"/>
        </w:rPr>
        <w:t>Flow cytometric analysis of neutrophil purity following isolation.</w:t>
      </w:r>
      <w:r w:rsidRPr="007D6248">
        <w:rPr>
          <w:rStyle w:val="apple-converted-space"/>
          <w:rFonts w:hint="eastAsia"/>
          <w:color w:val="000000"/>
        </w:rPr>
        <w:t> </w:t>
      </w:r>
      <w:r w:rsidRPr="007D6248">
        <w:rPr>
          <w:color w:val="000000"/>
        </w:rPr>
        <w:t>Flow cytometry analysis of isolated neutrophils using CD45, CD16, and CD66b markers.</w:t>
      </w:r>
      <w:r w:rsidRPr="007D6248">
        <w:rPr>
          <w:rStyle w:val="apple-converted-space"/>
          <w:rFonts w:hint="eastAsia"/>
          <w:color w:val="000000"/>
        </w:rPr>
        <w:t> </w:t>
      </w:r>
      <w:r w:rsidRPr="00146781">
        <w:rPr>
          <w:rStyle w:val="Strong"/>
          <w:color w:val="000000"/>
        </w:rPr>
        <w:t>(A)</w:t>
      </w:r>
      <w:r w:rsidRPr="007D6248">
        <w:rPr>
          <w:rStyle w:val="apple-converted-space"/>
          <w:rFonts w:hint="eastAsia"/>
          <w:color w:val="000000"/>
        </w:rPr>
        <w:t> </w:t>
      </w:r>
      <w:r w:rsidRPr="007D6248">
        <w:rPr>
          <w:color w:val="000000"/>
        </w:rPr>
        <w:t xml:space="preserve">Representative plot showing neutrophil purity (91.7%) following isolation from buffy coat using the </w:t>
      </w:r>
      <w:proofErr w:type="spellStart"/>
      <w:r w:rsidRPr="007D6248">
        <w:rPr>
          <w:color w:val="000000"/>
        </w:rPr>
        <w:t>EasySep</w:t>
      </w:r>
      <w:proofErr w:type="spellEnd"/>
      <w:r w:rsidRPr="007D6248">
        <w:rPr>
          <w:rFonts w:hint="eastAsia"/>
          <w:color w:val="000000"/>
        </w:rPr>
        <w:t>™</w:t>
      </w:r>
      <w:r w:rsidRPr="007D6248">
        <w:rPr>
          <w:color w:val="000000"/>
        </w:rPr>
        <w:t xml:space="preserve"> Direct Human Neutrophil Isolation Kit.</w:t>
      </w:r>
      <w:r w:rsidRPr="007D6248">
        <w:rPr>
          <w:rStyle w:val="apple-converted-space"/>
          <w:rFonts w:hint="eastAsia"/>
          <w:color w:val="000000"/>
        </w:rPr>
        <w:t> </w:t>
      </w:r>
      <w:r w:rsidRPr="00146781">
        <w:rPr>
          <w:rStyle w:val="Strong"/>
          <w:color w:val="000000"/>
        </w:rPr>
        <w:t>(B)</w:t>
      </w:r>
      <w:r w:rsidRPr="007D6248">
        <w:rPr>
          <w:rStyle w:val="apple-converted-space"/>
          <w:rFonts w:hint="eastAsia"/>
          <w:color w:val="000000"/>
        </w:rPr>
        <w:t> </w:t>
      </w:r>
      <w:r w:rsidRPr="007D6248">
        <w:rPr>
          <w:color w:val="000000"/>
        </w:rPr>
        <w:t>Representative plot demonstrating neutrophil purity (89.4%) after direct isolation from whole blood using the same kit. Both isolation methods yielded highly pure neutrophil populations suitable for downstream analyses.</w:t>
      </w:r>
    </w:p>
    <w:p w14:paraId="6E96F2AE" w14:textId="77777777" w:rsidR="000040FE" w:rsidRDefault="000040FE" w:rsidP="00E85857"/>
    <w:p w14:paraId="65B87579" w14:textId="77777777" w:rsidR="00EC014C" w:rsidRDefault="00EC014C" w:rsidP="00E85857"/>
    <w:p w14:paraId="123CB5A5" w14:textId="77777777" w:rsidR="00EC014C" w:rsidRPr="00084E38" w:rsidRDefault="00EC014C" w:rsidP="00EC014C">
      <w:pPr>
        <w:rPr>
          <w:b/>
          <w:bCs/>
        </w:rPr>
      </w:pPr>
      <w:r w:rsidRPr="00084E38">
        <w:rPr>
          <w:b/>
          <w:bCs/>
        </w:rPr>
        <w:t>Supplementary Fig. 2</w:t>
      </w:r>
    </w:p>
    <w:p w14:paraId="7CEE28A6" w14:textId="77777777" w:rsidR="00EC014C" w:rsidRDefault="00EC014C" w:rsidP="00EC014C">
      <w:pPr>
        <w:rPr>
          <w:b/>
          <w:bCs/>
        </w:rPr>
      </w:pPr>
    </w:p>
    <w:p w14:paraId="579A62E3" w14:textId="07408F7B" w:rsidR="00EC014C" w:rsidRPr="002A2F70" w:rsidRDefault="00B11EB7" w:rsidP="00EC014C">
      <w:r>
        <w:rPr>
          <w:b/>
          <w:bCs/>
        </w:rPr>
        <w:t>Longitudinal</w:t>
      </w:r>
      <w:r w:rsidR="00EC014C" w:rsidRPr="00084E38">
        <w:rPr>
          <w:b/>
          <w:bCs/>
        </w:rPr>
        <w:t xml:space="preserve"> gene expression changes in neutrophils.</w:t>
      </w:r>
      <w:r w:rsidR="00EC014C" w:rsidRPr="002A4E7E" w:rsidDel="002A4E7E">
        <w:rPr>
          <w:b/>
          <w:bCs/>
        </w:rPr>
        <w:t xml:space="preserve"> </w:t>
      </w:r>
      <w:r w:rsidR="00EC014C">
        <w:rPr>
          <w:b/>
          <w:bCs/>
        </w:rPr>
        <w:t xml:space="preserve"> </w:t>
      </w:r>
      <w:r w:rsidR="00EC014C" w:rsidRPr="002A2F70">
        <w:rPr>
          <w:b/>
          <w:bCs/>
        </w:rPr>
        <w:t>(</w:t>
      </w:r>
      <w:r w:rsidR="00EC014C">
        <w:rPr>
          <w:b/>
          <w:bCs/>
        </w:rPr>
        <w:t>A</w:t>
      </w:r>
      <w:r w:rsidR="00EC014C" w:rsidRPr="002A2F70">
        <w:rPr>
          <w:b/>
          <w:bCs/>
        </w:rPr>
        <w:t xml:space="preserve">) </w:t>
      </w:r>
      <w:r w:rsidR="00EC014C" w:rsidRPr="002A2F70">
        <w:t>Volcano plots display DEGs between time points 0 vs. 30 minutes, 0 vs. 60 minutes, and 30 vs. 60 minutes for both healthy and SLE neutrophils. </w:t>
      </w:r>
      <w:r w:rsidR="00EC014C" w:rsidRPr="002A2F70">
        <w:rPr>
          <w:b/>
          <w:bCs/>
        </w:rPr>
        <w:t>(B)</w:t>
      </w:r>
      <w:r w:rsidR="00EC014C" w:rsidRPr="002A2F70">
        <w:t xml:space="preserve"> </w:t>
      </w:r>
      <w:r w:rsidR="00EC014C" w:rsidRPr="00084E38">
        <w:t xml:space="preserve">Venn diagrams showing </w:t>
      </w:r>
      <w:r w:rsidR="008A61A1">
        <w:t>longitudinal</w:t>
      </w:r>
      <w:r w:rsidR="00EC014C" w:rsidRPr="00084E38">
        <w:t xml:space="preserve"> DEG patterns. The left diagram shows the overlap between DEGs from the three time-point comparisons (T0 vs T30, T0 vs T60, and T30 vs T60) combining both healthy and SLE samples. The middle and right diagrams display the same </w:t>
      </w:r>
      <w:r>
        <w:t xml:space="preserve">longitudinal </w:t>
      </w:r>
      <w:r w:rsidR="00EC014C" w:rsidRPr="00084E38">
        <w:t xml:space="preserve">comparisons separately for healthy controls and SLE patients, respectively. Despite the different numbers of DEGs, DESeq2 interaction analysis revealed no significant differences in </w:t>
      </w:r>
      <w:r>
        <w:t>longitudinal</w:t>
      </w:r>
      <w:r w:rsidR="00EC014C" w:rsidRPr="00084E38">
        <w:t xml:space="preserve"> responses between healthy and SLE neutrophils.</w:t>
      </w:r>
    </w:p>
    <w:p w14:paraId="1BD23102" w14:textId="77777777" w:rsidR="00EC014C" w:rsidRDefault="00EC014C" w:rsidP="00E85857"/>
    <w:p w14:paraId="27778B78" w14:textId="77777777" w:rsidR="00EC014C" w:rsidRDefault="00EC014C" w:rsidP="00E85857"/>
    <w:p w14:paraId="2042A1B3" w14:textId="6824DF0D" w:rsidR="001B7BEB" w:rsidRPr="007D6248" w:rsidRDefault="001B7BEB" w:rsidP="00E85857">
      <w:pPr>
        <w:rPr>
          <w:b/>
          <w:bCs/>
        </w:rPr>
      </w:pPr>
      <w:r w:rsidRPr="007D6248">
        <w:rPr>
          <w:b/>
          <w:bCs/>
        </w:rPr>
        <w:t xml:space="preserve">Supplementary Fig. </w:t>
      </w:r>
      <w:r w:rsidR="00EC014C">
        <w:rPr>
          <w:b/>
          <w:bCs/>
        </w:rPr>
        <w:t>3</w:t>
      </w:r>
    </w:p>
    <w:p w14:paraId="15005CF3" w14:textId="77777777" w:rsidR="001B7BEB" w:rsidRDefault="001B7BEB" w:rsidP="00E85857"/>
    <w:p w14:paraId="7F5A8C5D" w14:textId="343689F3" w:rsidR="001B7BEB" w:rsidRDefault="001B7BEB" w:rsidP="00E85857">
      <w:r w:rsidRPr="00390EB1">
        <w:rPr>
          <w:b/>
          <w:bCs/>
        </w:rPr>
        <w:t>Venn diagram of intrinsic</w:t>
      </w:r>
      <w:r>
        <w:rPr>
          <w:b/>
          <w:bCs/>
        </w:rPr>
        <w:t xml:space="preserve"> differentially expressed genes</w:t>
      </w:r>
      <w:r w:rsidRPr="00390EB1">
        <w:rPr>
          <w:b/>
          <w:bCs/>
        </w:rPr>
        <w:t xml:space="preserve"> </w:t>
      </w:r>
      <w:r>
        <w:rPr>
          <w:b/>
          <w:bCs/>
        </w:rPr>
        <w:t>(</w:t>
      </w:r>
      <w:r w:rsidRPr="00390EB1">
        <w:rPr>
          <w:b/>
          <w:bCs/>
        </w:rPr>
        <w:t>DEGs</w:t>
      </w:r>
      <w:r>
        <w:rPr>
          <w:b/>
          <w:bCs/>
        </w:rPr>
        <w:t xml:space="preserve">). </w:t>
      </w:r>
      <w:r w:rsidRPr="00220E77">
        <w:t>A Venn diagram illustrates the overlap and unique gene sets between neutrophils from healthy and SLE individuals at three time points.</w:t>
      </w:r>
    </w:p>
    <w:p w14:paraId="176B8766" w14:textId="77777777" w:rsidR="000040FE" w:rsidRDefault="000040FE" w:rsidP="00E85857"/>
    <w:p w14:paraId="4D9A7629" w14:textId="77777777" w:rsidR="00B0084C" w:rsidRDefault="00B0084C" w:rsidP="00E85857"/>
    <w:p w14:paraId="00FB42DA" w14:textId="77777777" w:rsidR="00B0084C" w:rsidRDefault="00B0084C" w:rsidP="00E85857"/>
    <w:p w14:paraId="717E1F6F" w14:textId="163D966D" w:rsidR="001B56E9" w:rsidRDefault="001B56E9" w:rsidP="001B56E9">
      <w:pPr>
        <w:rPr>
          <w:b/>
          <w:bCs/>
        </w:rPr>
      </w:pPr>
      <w:r w:rsidRPr="00E748E9">
        <w:rPr>
          <w:b/>
          <w:bCs/>
        </w:rPr>
        <w:t xml:space="preserve">Supplementary Fig. </w:t>
      </w:r>
      <w:r w:rsidR="00EC014C">
        <w:rPr>
          <w:b/>
          <w:bCs/>
        </w:rPr>
        <w:t>4</w:t>
      </w:r>
    </w:p>
    <w:p w14:paraId="3DE12D9F" w14:textId="77777777" w:rsidR="001B56E9" w:rsidRDefault="001B56E9" w:rsidP="001B56E9">
      <w:pPr>
        <w:rPr>
          <w:b/>
          <w:bCs/>
        </w:rPr>
      </w:pPr>
    </w:p>
    <w:p w14:paraId="6B9AF10C" w14:textId="5B05E0C7" w:rsidR="008F0478" w:rsidRDefault="00B0084C" w:rsidP="00E85857">
      <w:r w:rsidRPr="007D6248">
        <w:t>Functional categorization of "other" cluster genes.</w:t>
      </w:r>
      <w:r w:rsidRPr="007D6248">
        <w:rPr>
          <w:rFonts w:hint="eastAsia"/>
        </w:rPr>
        <w:t> </w:t>
      </w:r>
      <w:r w:rsidRPr="007D6248">
        <w:t>Pie chart illustrating the distribution of genes from the "other" cluster categorized by their biological functions. The largest category (37.2%) comprises genes involved in inflammatory and immune regulation, followed by cell death and stress response (23.3%), interferon-stimulated genes (14%), lipid metabolism and transport (11.6%), genetic diseases and lupus (7%), and miscellaneous functions (7%).</w:t>
      </w:r>
    </w:p>
    <w:p w14:paraId="4CD84F1A" w14:textId="77777777" w:rsidR="008F0478" w:rsidRDefault="008F0478" w:rsidP="00E85857"/>
    <w:p w14:paraId="674B39B2" w14:textId="0B8D070A" w:rsidR="008F0478" w:rsidRDefault="008F0478" w:rsidP="008F0478">
      <w:pPr>
        <w:rPr>
          <w:b/>
          <w:bCs/>
        </w:rPr>
      </w:pPr>
      <w:r w:rsidRPr="008F0478">
        <w:rPr>
          <w:b/>
          <w:bCs/>
        </w:rPr>
        <w:lastRenderedPageBreak/>
        <w:t xml:space="preserve">Supplementary Fig. </w:t>
      </w:r>
      <w:r w:rsidR="00EC014C">
        <w:rPr>
          <w:b/>
          <w:bCs/>
        </w:rPr>
        <w:t>5</w:t>
      </w:r>
    </w:p>
    <w:p w14:paraId="4EDD5A3C" w14:textId="77777777" w:rsidR="008F0478" w:rsidRDefault="008F0478" w:rsidP="008F0478">
      <w:pPr>
        <w:rPr>
          <w:b/>
          <w:bCs/>
        </w:rPr>
      </w:pPr>
    </w:p>
    <w:p w14:paraId="2D5A3291" w14:textId="12E78760" w:rsidR="008F0478" w:rsidRDefault="008F0478" w:rsidP="008F0478">
      <w:r w:rsidRPr="008F0478">
        <w:rPr>
          <w:b/>
          <w:bCs/>
        </w:rPr>
        <w:t>Comparison of intrinsic DEGs across datasets. </w:t>
      </w:r>
      <w:r w:rsidRPr="008F0478">
        <w:t xml:space="preserve">A heatmap combining all intrinsic DEG clusters from this study, showing their expression patterns in neutrophils from healthy individuals and SLE patients. On the right, a corresponding heatmap from the GSE139360 dataset by Mistry et al. illustrates intrinsic DEG expression in </w:t>
      </w:r>
      <w:r>
        <w:t xml:space="preserve">normal density </w:t>
      </w:r>
      <w:r w:rsidRPr="008F0478">
        <w:t>neutrophils from healthy and SLE individuals. The consistency between datasets highlights stable intrinsic transcriptomic differences in neutrophils from SLE patients, further validating our findings.</w:t>
      </w:r>
    </w:p>
    <w:p w14:paraId="63010C51" w14:textId="77777777" w:rsidR="008F0478" w:rsidRDefault="008F0478" w:rsidP="008F0478"/>
    <w:p w14:paraId="557E9DDF" w14:textId="77777777" w:rsidR="00B3483D" w:rsidRDefault="00B3483D" w:rsidP="00B3483D"/>
    <w:p w14:paraId="29C97641" w14:textId="7F326C10" w:rsidR="006442F0" w:rsidRDefault="006442F0" w:rsidP="006442F0">
      <w:pPr>
        <w:rPr>
          <w:b/>
          <w:bCs/>
        </w:rPr>
      </w:pPr>
      <w:r w:rsidRPr="008F0478">
        <w:rPr>
          <w:b/>
          <w:bCs/>
        </w:rPr>
        <w:t xml:space="preserve">Supplementary Fig. </w:t>
      </w:r>
      <w:r w:rsidR="00DE65C7">
        <w:rPr>
          <w:b/>
          <w:bCs/>
        </w:rPr>
        <w:t>6</w:t>
      </w:r>
    </w:p>
    <w:p w14:paraId="372C3F29" w14:textId="77777777" w:rsidR="006442F0" w:rsidRDefault="006442F0" w:rsidP="006442F0">
      <w:pPr>
        <w:rPr>
          <w:b/>
          <w:bCs/>
        </w:rPr>
      </w:pPr>
    </w:p>
    <w:p w14:paraId="40B5F2F3" w14:textId="1C60CD44" w:rsidR="006442F0" w:rsidRDefault="006442F0" w:rsidP="006442F0">
      <w:r w:rsidRPr="006442F0">
        <w:rPr>
          <w:b/>
          <w:bCs/>
        </w:rPr>
        <w:t>DEGs involved in cholesterol metabolism in SLE neutrophils. </w:t>
      </w:r>
      <w:r w:rsidR="00500B18">
        <w:t>Dot plot</w:t>
      </w:r>
      <w:r w:rsidRPr="006442F0">
        <w:t xml:space="preserve"> highlighting expression of cholesterol metabolism-related genes (ABCA1, MDK, and GRAMD1B) in SLE neutrophils. Upregulation of these genes</w:t>
      </w:r>
      <w:r w:rsidR="00500B18">
        <w:t xml:space="preserve"> may</w:t>
      </w:r>
      <w:r w:rsidRPr="006442F0">
        <w:t xml:space="preserve"> suggest abnormalities in cholesterol handling within SLE neutrophils.</w:t>
      </w:r>
    </w:p>
    <w:p w14:paraId="0D17828C" w14:textId="77777777" w:rsidR="00500B18" w:rsidRDefault="00500B18" w:rsidP="006442F0"/>
    <w:p w14:paraId="543FF084" w14:textId="77777777" w:rsidR="00BB129B" w:rsidRDefault="00BB129B" w:rsidP="00500B18">
      <w:pPr>
        <w:rPr>
          <w:b/>
          <w:bCs/>
        </w:rPr>
      </w:pPr>
    </w:p>
    <w:p w14:paraId="3E9BFC66" w14:textId="77777777" w:rsidR="00BB129B" w:rsidRPr="007D6248" w:rsidRDefault="00BB129B" w:rsidP="00BB129B">
      <w:pPr>
        <w:pStyle w:val="whitespace-normal"/>
        <w:rPr>
          <w:rFonts w:asciiTheme="minorHAnsi" w:hAnsiTheme="minorHAnsi"/>
          <w:b/>
          <w:bCs/>
        </w:rPr>
      </w:pPr>
      <w:r w:rsidRPr="007D6248">
        <w:rPr>
          <w:rFonts w:asciiTheme="minorHAnsi" w:eastAsiaTheme="majorEastAsia" w:hAnsiTheme="minorHAnsi"/>
          <w:b/>
          <w:bCs/>
        </w:rPr>
        <w:t>Supplementary Fig. 7</w:t>
      </w:r>
    </w:p>
    <w:p w14:paraId="012E9B91" w14:textId="5F60BDE4" w:rsidR="00BB129B" w:rsidRPr="007D6248" w:rsidRDefault="00BB129B" w:rsidP="00476961">
      <w:pPr>
        <w:pStyle w:val="whitespace-normal"/>
        <w:rPr>
          <w:rFonts w:asciiTheme="minorHAnsi" w:hAnsiTheme="minorHAnsi"/>
        </w:rPr>
      </w:pPr>
      <w:r w:rsidRPr="007D6248">
        <w:rPr>
          <w:rFonts w:asciiTheme="minorHAnsi" w:eastAsiaTheme="majorEastAsia" w:hAnsiTheme="minorHAnsi"/>
        </w:rPr>
        <w:t>Correlation analysis between intrinsic DEG clusters and interferon signature genes (ISG) across multiple datasets.</w:t>
      </w:r>
      <w:r w:rsidR="00671FA5">
        <w:rPr>
          <w:rFonts w:asciiTheme="minorHAnsi" w:eastAsiaTheme="majorEastAsia" w:hAnsiTheme="minorHAnsi"/>
          <w:b/>
          <w:bCs/>
        </w:rPr>
        <w:t xml:space="preserve"> </w:t>
      </w:r>
      <w:r w:rsidRPr="007D6248">
        <w:rPr>
          <w:rFonts w:asciiTheme="minorHAnsi" w:hAnsiTheme="minorHAnsi"/>
        </w:rPr>
        <w:t>Scatter plots showing the correlation between GSVA scores of seven intrinsic DEG clusters (C1: IFN genes, C2: Rho GTPase, C3: Ribosome, C4: Cytoskeleton, C5: DNA damage repair, C6: lncRNA, and C7: other) and ISG scores across four datasets: neutrophils from this study (top row), PBMCs from GSE50772 (second row), whole blood from SRP136102 (third row), and B cells from SRP156583 (bottom row). Each panel displays the Pearson correlation coefficient (R) and p-value. In neutrophils from SLE patients, only the IFN-related cluster (C1) shows significant correlation with ISG (R = 0.92, p = 0.0034), while clusters C2-C6 show no significant ISG correlation. In contrast, all intrinsic DEG clusters exhibit highly significant correlations with ISG scores in PBMCs, whole blood, and B cells</w:t>
      </w:r>
      <w:r w:rsidR="00476961">
        <w:rPr>
          <w:rFonts w:asciiTheme="minorHAnsi" w:hAnsiTheme="minorHAnsi"/>
        </w:rPr>
        <w:t>.</w:t>
      </w:r>
    </w:p>
    <w:p w14:paraId="0ADDFAC4" w14:textId="77777777" w:rsidR="00BB129B" w:rsidRDefault="00BB129B" w:rsidP="00500B18">
      <w:pPr>
        <w:rPr>
          <w:b/>
          <w:bCs/>
        </w:rPr>
      </w:pPr>
    </w:p>
    <w:p w14:paraId="459FD92D" w14:textId="77777777" w:rsidR="0020268F" w:rsidRPr="00FE5C78" w:rsidRDefault="0020268F" w:rsidP="0020268F">
      <w:pPr>
        <w:pStyle w:val="whitespace-pre-wrap"/>
        <w:rPr>
          <w:rFonts w:asciiTheme="minorHAnsi" w:hAnsiTheme="minorHAnsi"/>
          <w:b/>
          <w:bCs/>
        </w:rPr>
      </w:pPr>
      <w:r w:rsidRPr="00FE5C78">
        <w:rPr>
          <w:rFonts w:asciiTheme="minorHAnsi" w:eastAsiaTheme="majorEastAsia" w:hAnsiTheme="minorHAnsi"/>
          <w:b/>
          <w:bCs/>
        </w:rPr>
        <w:t>Supplementary Table 1:</w:t>
      </w:r>
    </w:p>
    <w:p w14:paraId="205B7A9A" w14:textId="77777777" w:rsidR="0020268F" w:rsidRDefault="0020268F" w:rsidP="0020268F">
      <w:pPr>
        <w:rPr>
          <w:b/>
          <w:bCs/>
        </w:rPr>
      </w:pPr>
      <w:r w:rsidRPr="00FE5C78">
        <w:rPr>
          <w:rFonts w:cs="Times New Roman"/>
          <w:kern w:val="0"/>
          <w14:ligatures w14:val="none"/>
        </w:rPr>
        <w:t>Functional categorization and literature-supported roles of genes from the 'other' cluster. </w:t>
      </w:r>
      <w:r w:rsidRPr="00FE5C78">
        <w:rPr>
          <w:rFonts w:eastAsia="Times New Roman" w:cs="Times New Roman"/>
          <w:kern w:val="0"/>
          <w14:ligatures w14:val="none"/>
        </w:rPr>
        <w:t xml:space="preserve">Detailed classification of genes from the "other" cluster based on their functional roles in cellular processes. Genes are grouped into six categories: Cell Death and Stress Response (including SHISA5, MICB, RNF144A, etc.), Genetic Diseases and Lupus (UNC93B1, PSTPIP2, SAT1), Inflammatory and Immune Regulation (SP140, CYSLTR1, DAPP1, etc.), Interferon-Stimulated Genes (DDX60L, SHFL, SIGLEC1, etc.), Lipid </w:t>
      </w:r>
      <w:r w:rsidRPr="00FE5C78">
        <w:rPr>
          <w:rFonts w:eastAsia="Times New Roman" w:cs="Times New Roman"/>
          <w:kern w:val="0"/>
          <w14:ligatures w14:val="none"/>
        </w:rPr>
        <w:lastRenderedPageBreak/>
        <w:t>Metabolism and Transport (GRAMD1B, MDK, SLC27A3, etc.), and Miscellaneous Functions (SPATS2L, PRAL, GALM). For each gene, the table provides reference to literature supporting its functional categorization.</w:t>
      </w:r>
    </w:p>
    <w:p w14:paraId="00E0A829" w14:textId="77777777" w:rsidR="0020268F" w:rsidRDefault="0020268F" w:rsidP="00500B18">
      <w:pPr>
        <w:rPr>
          <w:b/>
          <w:bCs/>
        </w:rPr>
      </w:pPr>
    </w:p>
    <w:p w14:paraId="586CB533" w14:textId="77777777" w:rsidR="00A73032" w:rsidRPr="008F0478" w:rsidRDefault="00A73032" w:rsidP="005E1C0A"/>
    <w:sectPr w:rsidR="00A73032" w:rsidRPr="008F0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3F1"/>
    <w:rsid w:val="0000127A"/>
    <w:rsid w:val="000019A6"/>
    <w:rsid w:val="00001CA2"/>
    <w:rsid w:val="000040FE"/>
    <w:rsid w:val="00004C53"/>
    <w:rsid w:val="00010F0D"/>
    <w:rsid w:val="000175BE"/>
    <w:rsid w:val="0002062D"/>
    <w:rsid w:val="00024837"/>
    <w:rsid w:val="000311DC"/>
    <w:rsid w:val="00034860"/>
    <w:rsid w:val="00041305"/>
    <w:rsid w:val="00041675"/>
    <w:rsid w:val="0004459A"/>
    <w:rsid w:val="00044DA8"/>
    <w:rsid w:val="00050418"/>
    <w:rsid w:val="00051585"/>
    <w:rsid w:val="00055555"/>
    <w:rsid w:val="00055834"/>
    <w:rsid w:val="000572A1"/>
    <w:rsid w:val="00063061"/>
    <w:rsid w:val="00066F7D"/>
    <w:rsid w:val="00077746"/>
    <w:rsid w:val="00080754"/>
    <w:rsid w:val="00080B24"/>
    <w:rsid w:val="000931A5"/>
    <w:rsid w:val="00093D20"/>
    <w:rsid w:val="00097F84"/>
    <w:rsid w:val="000A1D3C"/>
    <w:rsid w:val="000A6B1A"/>
    <w:rsid w:val="000B403B"/>
    <w:rsid w:val="000C15C9"/>
    <w:rsid w:val="000C1C7A"/>
    <w:rsid w:val="000C7DE2"/>
    <w:rsid w:val="000D0043"/>
    <w:rsid w:val="000D3C76"/>
    <w:rsid w:val="000D48BF"/>
    <w:rsid w:val="000D734E"/>
    <w:rsid w:val="000D7E06"/>
    <w:rsid w:val="000E04D9"/>
    <w:rsid w:val="000E4FE2"/>
    <w:rsid w:val="00100671"/>
    <w:rsid w:val="00105D73"/>
    <w:rsid w:val="0011206C"/>
    <w:rsid w:val="00126F21"/>
    <w:rsid w:val="00127122"/>
    <w:rsid w:val="001322AE"/>
    <w:rsid w:val="00132B2F"/>
    <w:rsid w:val="001335DC"/>
    <w:rsid w:val="00134990"/>
    <w:rsid w:val="0014178C"/>
    <w:rsid w:val="00146781"/>
    <w:rsid w:val="00150382"/>
    <w:rsid w:val="001529BB"/>
    <w:rsid w:val="00154DD0"/>
    <w:rsid w:val="001604A0"/>
    <w:rsid w:val="00161E08"/>
    <w:rsid w:val="00165D7A"/>
    <w:rsid w:val="00167F76"/>
    <w:rsid w:val="00175F15"/>
    <w:rsid w:val="00177127"/>
    <w:rsid w:val="00177806"/>
    <w:rsid w:val="00182C64"/>
    <w:rsid w:val="00191EF3"/>
    <w:rsid w:val="0019604B"/>
    <w:rsid w:val="001A03A8"/>
    <w:rsid w:val="001A13D8"/>
    <w:rsid w:val="001A3440"/>
    <w:rsid w:val="001A4CCA"/>
    <w:rsid w:val="001A7329"/>
    <w:rsid w:val="001B010D"/>
    <w:rsid w:val="001B3C64"/>
    <w:rsid w:val="001B3ED0"/>
    <w:rsid w:val="001B4BD8"/>
    <w:rsid w:val="001B56E9"/>
    <w:rsid w:val="001B7BEB"/>
    <w:rsid w:val="001C27CF"/>
    <w:rsid w:val="001C4BE6"/>
    <w:rsid w:val="001C51D7"/>
    <w:rsid w:val="001C67B3"/>
    <w:rsid w:val="001D23DB"/>
    <w:rsid w:val="001D3E26"/>
    <w:rsid w:val="001D7CC8"/>
    <w:rsid w:val="001E0936"/>
    <w:rsid w:val="001E65B4"/>
    <w:rsid w:val="001E67F7"/>
    <w:rsid w:val="001E6A7B"/>
    <w:rsid w:val="001F06D2"/>
    <w:rsid w:val="001F33EF"/>
    <w:rsid w:val="001F3C94"/>
    <w:rsid w:val="00200DAE"/>
    <w:rsid w:val="00201888"/>
    <w:rsid w:val="00201D44"/>
    <w:rsid w:val="0020268F"/>
    <w:rsid w:val="002068FD"/>
    <w:rsid w:val="0021329B"/>
    <w:rsid w:val="002137DF"/>
    <w:rsid w:val="00216D68"/>
    <w:rsid w:val="00216E72"/>
    <w:rsid w:val="0021742B"/>
    <w:rsid w:val="00220E77"/>
    <w:rsid w:val="0022314B"/>
    <w:rsid w:val="002251DD"/>
    <w:rsid w:val="00227DD7"/>
    <w:rsid w:val="0023015A"/>
    <w:rsid w:val="00234EC1"/>
    <w:rsid w:val="00237E6B"/>
    <w:rsid w:val="00240E73"/>
    <w:rsid w:val="00242106"/>
    <w:rsid w:val="00244B76"/>
    <w:rsid w:val="00253AAF"/>
    <w:rsid w:val="00256CF5"/>
    <w:rsid w:val="002659C2"/>
    <w:rsid w:val="002673BA"/>
    <w:rsid w:val="00270B33"/>
    <w:rsid w:val="0027742C"/>
    <w:rsid w:val="00284C59"/>
    <w:rsid w:val="00286AFF"/>
    <w:rsid w:val="002A2F70"/>
    <w:rsid w:val="002A4E7E"/>
    <w:rsid w:val="002A521B"/>
    <w:rsid w:val="002A61BF"/>
    <w:rsid w:val="002B19F8"/>
    <w:rsid w:val="002B3BCD"/>
    <w:rsid w:val="002B49EE"/>
    <w:rsid w:val="002B6551"/>
    <w:rsid w:val="002C1C99"/>
    <w:rsid w:val="002C3AD1"/>
    <w:rsid w:val="002D11BE"/>
    <w:rsid w:val="002D497B"/>
    <w:rsid w:val="002E1162"/>
    <w:rsid w:val="002E1F84"/>
    <w:rsid w:val="002E48C1"/>
    <w:rsid w:val="002E56F1"/>
    <w:rsid w:val="002F0987"/>
    <w:rsid w:val="002F397C"/>
    <w:rsid w:val="002F7538"/>
    <w:rsid w:val="003039E0"/>
    <w:rsid w:val="00306581"/>
    <w:rsid w:val="0031005C"/>
    <w:rsid w:val="0031329C"/>
    <w:rsid w:val="00315CC6"/>
    <w:rsid w:val="00323492"/>
    <w:rsid w:val="003240A2"/>
    <w:rsid w:val="003270AB"/>
    <w:rsid w:val="003309EF"/>
    <w:rsid w:val="00347AF0"/>
    <w:rsid w:val="00347B89"/>
    <w:rsid w:val="0035031B"/>
    <w:rsid w:val="003551FA"/>
    <w:rsid w:val="003553F5"/>
    <w:rsid w:val="00356D06"/>
    <w:rsid w:val="003658E6"/>
    <w:rsid w:val="00373C60"/>
    <w:rsid w:val="00382451"/>
    <w:rsid w:val="003829C1"/>
    <w:rsid w:val="00383278"/>
    <w:rsid w:val="00390251"/>
    <w:rsid w:val="00390EB1"/>
    <w:rsid w:val="00395E3E"/>
    <w:rsid w:val="003968D5"/>
    <w:rsid w:val="00396FCD"/>
    <w:rsid w:val="003A7ACA"/>
    <w:rsid w:val="003B0C39"/>
    <w:rsid w:val="003B283E"/>
    <w:rsid w:val="003B2D59"/>
    <w:rsid w:val="003B4782"/>
    <w:rsid w:val="003B5EE6"/>
    <w:rsid w:val="003B7DF8"/>
    <w:rsid w:val="003C1609"/>
    <w:rsid w:val="003C1966"/>
    <w:rsid w:val="003C2BA4"/>
    <w:rsid w:val="003C3C81"/>
    <w:rsid w:val="003C3D67"/>
    <w:rsid w:val="003D4052"/>
    <w:rsid w:val="003D4471"/>
    <w:rsid w:val="003D6081"/>
    <w:rsid w:val="003E3290"/>
    <w:rsid w:val="003E3FA4"/>
    <w:rsid w:val="003E41D5"/>
    <w:rsid w:val="003E71A2"/>
    <w:rsid w:val="003F0404"/>
    <w:rsid w:val="003F1A69"/>
    <w:rsid w:val="003F2F0E"/>
    <w:rsid w:val="003F5822"/>
    <w:rsid w:val="003F5D52"/>
    <w:rsid w:val="003F6A15"/>
    <w:rsid w:val="004010CC"/>
    <w:rsid w:val="0040278F"/>
    <w:rsid w:val="00404A14"/>
    <w:rsid w:val="00405DE6"/>
    <w:rsid w:val="00407AC7"/>
    <w:rsid w:val="00414130"/>
    <w:rsid w:val="004143DD"/>
    <w:rsid w:val="0041573B"/>
    <w:rsid w:val="004173A9"/>
    <w:rsid w:val="004226AA"/>
    <w:rsid w:val="00427382"/>
    <w:rsid w:val="00432B01"/>
    <w:rsid w:val="0043463E"/>
    <w:rsid w:val="00450D43"/>
    <w:rsid w:val="0045135D"/>
    <w:rsid w:val="00453909"/>
    <w:rsid w:val="00454EDA"/>
    <w:rsid w:val="00455C92"/>
    <w:rsid w:val="00456AC8"/>
    <w:rsid w:val="00457A73"/>
    <w:rsid w:val="0046445C"/>
    <w:rsid w:val="004663AC"/>
    <w:rsid w:val="00466AA2"/>
    <w:rsid w:val="00466F6E"/>
    <w:rsid w:val="0047070F"/>
    <w:rsid w:val="004726BB"/>
    <w:rsid w:val="00476637"/>
    <w:rsid w:val="00476961"/>
    <w:rsid w:val="0048282D"/>
    <w:rsid w:val="00483641"/>
    <w:rsid w:val="00483BA3"/>
    <w:rsid w:val="00486674"/>
    <w:rsid w:val="004913F7"/>
    <w:rsid w:val="00491B66"/>
    <w:rsid w:val="00495880"/>
    <w:rsid w:val="00495CCB"/>
    <w:rsid w:val="004A347D"/>
    <w:rsid w:val="004A56F9"/>
    <w:rsid w:val="004A5DCE"/>
    <w:rsid w:val="004B04F4"/>
    <w:rsid w:val="004B0C9A"/>
    <w:rsid w:val="004B411E"/>
    <w:rsid w:val="004D39B3"/>
    <w:rsid w:val="004D4CEB"/>
    <w:rsid w:val="004D601A"/>
    <w:rsid w:val="004E005B"/>
    <w:rsid w:val="004E0B9C"/>
    <w:rsid w:val="004E14A8"/>
    <w:rsid w:val="004E1814"/>
    <w:rsid w:val="004F5078"/>
    <w:rsid w:val="00500B18"/>
    <w:rsid w:val="00504F46"/>
    <w:rsid w:val="005113CC"/>
    <w:rsid w:val="00516D00"/>
    <w:rsid w:val="00524E18"/>
    <w:rsid w:val="00526DB8"/>
    <w:rsid w:val="00531C90"/>
    <w:rsid w:val="00536113"/>
    <w:rsid w:val="005414C1"/>
    <w:rsid w:val="00552673"/>
    <w:rsid w:val="005526BA"/>
    <w:rsid w:val="00552B6C"/>
    <w:rsid w:val="00552FE2"/>
    <w:rsid w:val="00556D9F"/>
    <w:rsid w:val="005710A9"/>
    <w:rsid w:val="00571B45"/>
    <w:rsid w:val="00571F14"/>
    <w:rsid w:val="005735CB"/>
    <w:rsid w:val="005759FE"/>
    <w:rsid w:val="0057726A"/>
    <w:rsid w:val="00577608"/>
    <w:rsid w:val="0057799A"/>
    <w:rsid w:val="005807BE"/>
    <w:rsid w:val="00581198"/>
    <w:rsid w:val="00583AAE"/>
    <w:rsid w:val="00583D3F"/>
    <w:rsid w:val="00585E60"/>
    <w:rsid w:val="00595740"/>
    <w:rsid w:val="005968CF"/>
    <w:rsid w:val="005A07D9"/>
    <w:rsid w:val="005A15B0"/>
    <w:rsid w:val="005A1F60"/>
    <w:rsid w:val="005B14C8"/>
    <w:rsid w:val="005B255E"/>
    <w:rsid w:val="005B2A13"/>
    <w:rsid w:val="005C2A44"/>
    <w:rsid w:val="005C4107"/>
    <w:rsid w:val="005C5C53"/>
    <w:rsid w:val="005D47C7"/>
    <w:rsid w:val="005D4974"/>
    <w:rsid w:val="005D5310"/>
    <w:rsid w:val="005D57DA"/>
    <w:rsid w:val="005D63D4"/>
    <w:rsid w:val="005E07B6"/>
    <w:rsid w:val="005E0FD1"/>
    <w:rsid w:val="005E1C0A"/>
    <w:rsid w:val="005E5B2C"/>
    <w:rsid w:val="005E7677"/>
    <w:rsid w:val="005F005F"/>
    <w:rsid w:val="005F6746"/>
    <w:rsid w:val="005F714C"/>
    <w:rsid w:val="00600B76"/>
    <w:rsid w:val="00601181"/>
    <w:rsid w:val="00602869"/>
    <w:rsid w:val="006067A9"/>
    <w:rsid w:val="006071DC"/>
    <w:rsid w:val="00614F9D"/>
    <w:rsid w:val="00616674"/>
    <w:rsid w:val="00616843"/>
    <w:rsid w:val="00623383"/>
    <w:rsid w:val="00624569"/>
    <w:rsid w:val="00627C01"/>
    <w:rsid w:val="0063374C"/>
    <w:rsid w:val="00640835"/>
    <w:rsid w:val="0064342C"/>
    <w:rsid w:val="006442F0"/>
    <w:rsid w:val="00646380"/>
    <w:rsid w:val="006517D2"/>
    <w:rsid w:val="00651ACA"/>
    <w:rsid w:val="00652C78"/>
    <w:rsid w:val="00654316"/>
    <w:rsid w:val="006547F4"/>
    <w:rsid w:val="006549E2"/>
    <w:rsid w:val="006603B9"/>
    <w:rsid w:val="00663CCC"/>
    <w:rsid w:val="0066529C"/>
    <w:rsid w:val="00665929"/>
    <w:rsid w:val="006663ED"/>
    <w:rsid w:val="00670497"/>
    <w:rsid w:val="00671FA5"/>
    <w:rsid w:val="00673658"/>
    <w:rsid w:val="00676C72"/>
    <w:rsid w:val="0067709E"/>
    <w:rsid w:val="00680370"/>
    <w:rsid w:val="00692443"/>
    <w:rsid w:val="00695BDC"/>
    <w:rsid w:val="00695E50"/>
    <w:rsid w:val="006A2DD1"/>
    <w:rsid w:val="006A3190"/>
    <w:rsid w:val="006B15DE"/>
    <w:rsid w:val="006B2D72"/>
    <w:rsid w:val="006D4582"/>
    <w:rsid w:val="006D73F8"/>
    <w:rsid w:val="006D758F"/>
    <w:rsid w:val="006E053D"/>
    <w:rsid w:val="006E2B24"/>
    <w:rsid w:val="006E353C"/>
    <w:rsid w:val="006E718B"/>
    <w:rsid w:val="006E7C14"/>
    <w:rsid w:val="006F166B"/>
    <w:rsid w:val="006F5673"/>
    <w:rsid w:val="007025AC"/>
    <w:rsid w:val="00702CB4"/>
    <w:rsid w:val="00703EA0"/>
    <w:rsid w:val="00710846"/>
    <w:rsid w:val="00710877"/>
    <w:rsid w:val="0071282A"/>
    <w:rsid w:val="007134B4"/>
    <w:rsid w:val="00716F15"/>
    <w:rsid w:val="00721A56"/>
    <w:rsid w:val="00731666"/>
    <w:rsid w:val="007339D5"/>
    <w:rsid w:val="00737050"/>
    <w:rsid w:val="00743670"/>
    <w:rsid w:val="0074656A"/>
    <w:rsid w:val="00747FAF"/>
    <w:rsid w:val="00752265"/>
    <w:rsid w:val="00756624"/>
    <w:rsid w:val="00756658"/>
    <w:rsid w:val="0076181E"/>
    <w:rsid w:val="00765FE2"/>
    <w:rsid w:val="007677CD"/>
    <w:rsid w:val="007703B9"/>
    <w:rsid w:val="00770994"/>
    <w:rsid w:val="00777DFD"/>
    <w:rsid w:val="00782977"/>
    <w:rsid w:val="00783476"/>
    <w:rsid w:val="007849DC"/>
    <w:rsid w:val="00790768"/>
    <w:rsid w:val="00790C87"/>
    <w:rsid w:val="00791E40"/>
    <w:rsid w:val="00793F05"/>
    <w:rsid w:val="00794D46"/>
    <w:rsid w:val="007A0F79"/>
    <w:rsid w:val="007A3A92"/>
    <w:rsid w:val="007A71B6"/>
    <w:rsid w:val="007A7729"/>
    <w:rsid w:val="007B0597"/>
    <w:rsid w:val="007B25CF"/>
    <w:rsid w:val="007B33C3"/>
    <w:rsid w:val="007B5EAB"/>
    <w:rsid w:val="007C0833"/>
    <w:rsid w:val="007C1129"/>
    <w:rsid w:val="007C6DDC"/>
    <w:rsid w:val="007D0C4C"/>
    <w:rsid w:val="007D492D"/>
    <w:rsid w:val="007D5BCB"/>
    <w:rsid w:val="007D5DB0"/>
    <w:rsid w:val="007D6248"/>
    <w:rsid w:val="007D6343"/>
    <w:rsid w:val="007E1DF0"/>
    <w:rsid w:val="007E4B5F"/>
    <w:rsid w:val="007E7194"/>
    <w:rsid w:val="007F35D6"/>
    <w:rsid w:val="00806DAD"/>
    <w:rsid w:val="008100E6"/>
    <w:rsid w:val="00811AB0"/>
    <w:rsid w:val="00811E41"/>
    <w:rsid w:val="00815ADF"/>
    <w:rsid w:val="00820D04"/>
    <w:rsid w:val="00824BA2"/>
    <w:rsid w:val="008251F5"/>
    <w:rsid w:val="00826886"/>
    <w:rsid w:val="00832BE4"/>
    <w:rsid w:val="008407B9"/>
    <w:rsid w:val="00841CD7"/>
    <w:rsid w:val="00844CF4"/>
    <w:rsid w:val="0085027C"/>
    <w:rsid w:val="00850571"/>
    <w:rsid w:val="00856A42"/>
    <w:rsid w:val="0085707E"/>
    <w:rsid w:val="00865604"/>
    <w:rsid w:val="0086584D"/>
    <w:rsid w:val="00865CBF"/>
    <w:rsid w:val="00870129"/>
    <w:rsid w:val="008751CE"/>
    <w:rsid w:val="0087567C"/>
    <w:rsid w:val="00877496"/>
    <w:rsid w:val="008803BC"/>
    <w:rsid w:val="00880FE4"/>
    <w:rsid w:val="0088193E"/>
    <w:rsid w:val="00883616"/>
    <w:rsid w:val="00890E25"/>
    <w:rsid w:val="00890EE7"/>
    <w:rsid w:val="008942C5"/>
    <w:rsid w:val="008970DA"/>
    <w:rsid w:val="00897416"/>
    <w:rsid w:val="008A61A1"/>
    <w:rsid w:val="008B1240"/>
    <w:rsid w:val="008B125E"/>
    <w:rsid w:val="008B364E"/>
    <w:rsid w:val="008C07FE"/>
    <w:rsid w:val="008C2C26"/>
    <w:rsid w:val="008D2742"/>
    <w:rsid w:val="008D604F"/>
    <w:rsid w:val="008D73DF"/>
    <w:rsid w:val="008D7DC0"/>
    <w:rsid w:val="008E249F"/>
    <w:rsid w:val="008E2A3D"/>
    <w:rsid w:val="008E33D9"/>
    <w:rsid w:val="008E34A8"/>
    <w:rsid w:val="008E3C80"/>
    <w:rsid w:val="008E596F"/>
    <w:rsid w:val="008F0478"/>
    <w:rsid w:val="008F0A32"/>
    <w:rsid w:val="008F0C65"/>
    <w:rsid w:val="008F5088"/>
    <w:rsid w:val="009005CC"/>
    <w:rsid w:val="00902235"/>
    <w:rsid w:val="00920E58"/>
    <w:rsid w:val="00925F3B"/>
    <w:rsid w:val="00925F42"/>
    <w:rsid w:val="0092687D"/>
    <w:rsid w:val="00930882"/>
    <w:rsid w:val="00930ECE"/>
    <w:rsid w:val="00931D17"/>
    <w:rsid w:val="0093532F"/>
    <w:rsid w:val="00936250"/>
    <w:rsid w:val="00943315"/>
    <w:rsid w:val="0094675C"/>
    <w:rsid w:val="00947AB1"/>
    <w:rsid w:val="00953589"/>
    <w:rsid w:val="009536D8"/>
    <w:rsid w:val="00953EBD"/>
    <w:rsid w:val="00963E59"/>
    <w:rsid w:val="00965DDF"/>
    <w:rsid w:val="0097447A"/>
    <w:rsid w:val="009747B1"/>
    <w:rsid w:val="009758F2"/>
    <w:rsid w:val="009764F0"/>
    <w:rsid w:val="009812BF"/>
    <w:rsid w:val="009813F1"/>
    <w:rsid w:val="009850BA"/>
    <w:rsid w:val="009851EB"/>
    <w:rsid w:val="00990F85"/>
    <w:rsid w:val="0099145E"/>
    <w:rsid w:val="00991C64"/>
    <w:rsid w:val="00997299"/>
    <w:rsid w:val="009A08B0"/>
    <w:rsid w:val="009A1FAD"/>
    <w:rsid w:val="009A4D82"/>
    <w:rsid w:val="009B56B8"/>
    <w:rsid w:val="009B7858"/>
    <w:rsid w:val="009C07B5"/>
    <w:rsid w:val="009C07FF"/>
    <w:rsid w:val="009C0E69"/>
    <w:rsid w:val="009C149F"/>
    <w:rsid w:val="009C415C"/>
    <w:rsid w:val="009C5358"/>
    <w:rsid w:val="009C5C5E"/>
    <w:rsid w:val="009D07A9"/>
    <w:rsid w:val="009D28F8"/>
    <w:rsid w:val="009E004F"/>
    <w:rsid w:val="009E0921"/>
    <w:rsid w:val="009E1927"/>
    <w:rsid w:val="009E246E"/>
    <w:rsid w:val="009E3B38"/>
    <w:rsid w:val="009E5274"/>
    <w:rsid w:val="009E553C"/>
    <w:rsid w:val="009E6836"/>
    <w:rsid w:val="009F10D6"/>
    <w:rsid w:val="009F19F4"/>
    <w:rsid w:val="009F6408"/>
    <w:rsid w:val="009F6693"/>
    <w:rsid w:val="00A0425D"/>
    <w:rsid w:val="00A05A8A"/>
    <w:rsid w:val="00A06076"/>
    <w:rsid w:val="00A1447D"/>
    <w:rsid w:val="00A25109"/>
    <w:rsid w:val="00A275B3"/>
    <w:rsid w:val="00A32E14"/>
    <w:rsid w:val="00A43061"/>
    <w:rsid w:val="00A45AA4"/>
    <w:rsid w:val="00A61462"/>
    <w:rsid w:val="00A61547"/>
    <w:rsid w:val="00A6226C"/>
    <w:rsid w:val="00A639B5"/>
    <w:rsid w:val="00A6760A"/>
    <w:rsid w:val="00A71DD1"/>
    <w:rsid w:val="00A72907"/>
    <w:rsid w:val="00A73032"/>
    <w:rsid w:val="00A751D9"/>
    <w:rsid w:val="00A77592"/>
    <w:rsid w:val="00A81367"/>
    <w:rsid w:val="00A94B30"/>
    <w:rsid w:val="00A96E72"/>
    <w:rsid w:val="00AA0612"/>
    <w:rsid w:val="00AA315B"/>
    <w:rsid w:val="00AA7471"/>
    <w:rsid w:val="00AB0E71"/>
    <w:rsid w:val="00AC29D2"/>
    <w:rsid w:val="00AD4020"/>
    <w:rsid w:val="00AD51BB"/>
    <w:rsid w:val="00AE3570"/>
    <w:rsid w:val="00AE37B2"/>
    <w:rsid w:val="00AE7F42"/>
    <w:rsid w:val="00AF09A3"/>
    <w:rsid w:val="00AF212C"/>
    <w:rsid w:val="00AF2442"/>
    <w:rsid w:val="00AF4D38"/>
    <w:rsid w:val="00AF5024"/>
    <w:rsid w:val="00AF55D5"/>
    <w:rsid w:val="00AF6692"/>
    <w:rsid w:val="00B0084C"/>
    <w:rsid w:val="00B00F29"/>
    <w:rsid w:val="00B0788D"/>
    <w:rsid w:val="00B10A7C"/>
    <w:rsid w:val="00B11EB7"/>
    <w:rsid w:val="00B1237E"/>
    <w:rsid w:val="00B17A30"/>
    <w:rsid w:val="00B20298"/>
    <w:rsid w:val="00B22512"/>
    <w:rsid w:val="00B2331A"/>
    <w:rsid w:val="00B23530"/>
    <w:rsid w:val="00B23A59"/>
    <w:rsid w:val="00B25A8E"/>
    <w:rsid w:val="00B27733"/>
    <w:rsid w:val="00B32F96"/>
    <w:rsid w:val="00B33E2F"/>
    <w:rsid w:val="00B34212"/>
    <w:rsid w:val="00B3483D"/>
    <w:rsid w:val="00B45E64"/>
    <w:rsid w:val="00B507FA"/>
    <w:rsid w:val="00B52349"/>
    <w:rsid w:val="00B52A17"/>
    <w:rsid w:val="00B55DFC"/>
    <w:rsid w:val="00B55F8A"/>
    <w:rsid w:val="00B6113C"/>
    <w:rsid w:val="00B646F5"/>
    <w:rsid w:val="00B65E88"/>
    <w:rsid w:val="00B66452"/>
    <w:rsid w:val="00B666D4"/>
    <w:rsid w:val="00B71678"/>
    <w:rsid w:val="00B7547A"/>
    <w:rsid w:val="00B84017"/>
    <w:rsid w:val="00B91834"/>
    <w:rsid w:val="00B92EB4"/>
    <w:rsid w:val="00B939C6"/>
    <w:rsid w:val="00B96B36"/>
    <w:rsid w:val="00B972C0"/>
    <w:rsid w:val="00BA3D1D"/>
    <w:rsid w:val="00BB0809"/>
    <w:rsid w:val="00BB129B"/>
    <w:rsid w:val="00BB18A2"/>
    <w:rsid w:val="00BB1D68"/>
    <w:rsid w:val="00BB4317"/>
    <w:rsid w:val="00BB43CC"/>
    <w:rsid w:val="00BC001E"/>
    <w:rsid w:val="00BC3C26"/>
    <w:rsid w:val="00BC63E4"/>
    <w:rsid w:val="00BC6B4C"/>
    <w:rsid w:val="00BC7D8A"/>
    <w:rsid w:val="00BD100E"/>
    <w:rsid w:val="00BD2523"/>
    <w:rsid w:val="00BD3178"/>
    <w:rsid w:val="00BD3D92"/>
    <w:rsid w:val="00BD6005"/>
    <w:rsid w:val="00BE0959"/>
    <w:rsid w:val="00BE1BCD"/>
    <w:rsid w:val="00BE38ED"/>
    <w:rsid w:val="00BE4BD3"/>
    <w:rsid w:val="00BE5EC0"/>
    <w:rsid w:val="00BE687D"/>
    <w:rsid w:val="00BF0D79"/>
    <w:rsid w:val="00BF5733"/>
    <w:rsid w:val="00BF5C8A"/>
    <w:rsid w:val="00C00707"/>
    <w:rsid w:val="00C02D1E"/>
    <w:rsid w:val="00C02F7D"/>
    <w:rsid w:val="00C0317A"/>
    <w:rsid w:val="00C056D9"/>
    <w:rsid w:val="00C17B50"/>
    <w:rsid w:val="00C20DCF"/>
    <w:rsid w:val="00C24D7C"/>
    <w:rsid w:val="00C25D70"/>
    <w:rsid w:val="00C26DCE"/>
    <w:rsid w:val="00C343BB"/>
    <w:rsid w:val="00C34D79"/>
    <w:rsid w:val="00C378DA"/>
    <w:rsid w:val="00C4064F"/>
    <w:rsid w:val="00C43B83"/>
    <w:rsid w:val="00C46493"/>
    <w:rsid w:val="00C519EF"/>
    <w:rsid w:val="00C525B1"/>
    <w:rsid w:val="00C56345"/>
    <w:rsid w:val="00C60ABE"/>
    <w:rsid w:val="00C63733"/>
    <w:rsid w:val="00C7429A"/>
    <w:rsid w:val="00C74900"/>
    <w:rsid w:val="00C74F26"/>
    <w:rsid w:val="00C83CD7"/>
    <w:rsid w:val="00C850F5"/>
    <w:rsid w:val="00C85CC8"/>
    <w:rsid w:val="00C87C48"/>
    <w:rsid w:val="00C9083D"/>
    <w:rsid w:val="00CA6078"/>
    <w:rsid w:val="00CA79A8"/>
    <w:rsid w:val="00CB0621"/>
    <w:rsid w:val="00CB2BB2"/>
    <w:rsid w:val="00CB32B8"/>
    <w:rsid w:val="00CC2032"/>
    <w:rsid w:val="00CC43CA"/>
    <w:rsid w:val="00CD0D66"/>
    <w:rsid w:val="00CE33C6"/>
    <w:rsid w:val="00CE41BD"/>
    <w:rsid w:val="00CE5B32"/>
    <w:rsid w:val="00CF0E6B"/>
    <w:rsid w:val="00CF10BC"/>
    <w:rsid w:val="00CF1230"/>
    <w:rsid w:val="00CF47B3"/>
    <w:rsid w:val="00CF5173"/>
    <w:rsid w:val="00CF7E9D"/>
    <w:rsid w:val="00D01BC4"/>
    <w:rsid w:val="00D03F60"/>
    <w:rsid w:val="00D11DDB"/>
    <w:rsid w:val="00D24DC7"/>
    <w:rsid w:val="00D349A3"/>
    <w:rsid w:val="00D4037B"/>
    <w:rsid w:val="00D439E0"/>
    <w:rsid w:val="00D45931"/>
    <w:rsid w:val="00D5058F"/>
    <w:rsid w:val="00D6029C"/>
    <w:rsid w:val="00D63F39"/>
    <w:rsid w:val="00D66ECE"/>
    <w:rsid w:val="00D73136"/>
    <w:rsid w:val="00D73216"/>
    <w:rsid w:val="00D733C4"/>
    <w:rsid w:val="00D77F47"/>
    <w:rsid w:val="00D8043A"/>
    <w:rsid w:val="00D81942"/>
    <w:rsid w:val="00D96E5A"/>
    <w:rsid w:val="00DA1244"/>
    <w:rsid w:val="00DA1A10"/>
    <w:rsid w:val="00DA50BD"/>
    <w:rsid w:val="00DA53DB"/>
    <w:rsid w:val="00DA5C6B"/>
    <w:rsid w:val="00DA6507"/>
    <w:rsid w:val="00DB202A"/>
    <w:rsid w:val="00DB3669"/>
    <w:rsid w:val="00DB3DD8"/>
    <w:rsid w:val="00DB69F1"/>
    <w:rsid w:val="00DD3A94"/>
    <w:rsid w:val="00DD6575"/>
    <w:rsid w:val="00DD7634"/>
    <w:rsid w:val="00DE189C"/>
    <w:rsid w:val="00DE1ACF"/>
    <w:rsid w:val="00DE2D39"/>
    <w:rsid w:val="00DE5250"/>
    <w:rsid w:val="00DE5D34"/>
    <w:rsid w:val="00DE65C7"/>
    <w:rsid w:val="00DE6B5C"/>
    <w:rsid w:val="00DF0331"/>
    <w:rsid w:val="00DF3115"/>
    <w:rsid w:val="00DF3F2A"/>
    <w:rsid w:val="00DF59B4"/>
    <w:rsid w:val="00DF730D"/>
    <w:rsid w:val="00DF74CB"/>
    <w:rsid w:val="00DF76E0"/>
    <w:rsid w:val="00E00223"/>
    <w:rsid w:val="00E01936"/>
    <w:rsid w:val="00E02ECC"/>
    <w:rsid w:val="00E037E9"/>
    <w:rsid w:val="00E03881"/>
    <w:rsid w:val="00E063A9"/>
    <w:rsid w:val="00E14C8A"/>
    <w:rsid w:val="00E16A2D"/>
    <w:rsid w:val="00E2405E"/>
    <w:rsid w:val="00E24A83"/>
    <w:rsid w:val="00E24F1A"/>
    <w:rsid w:val="00E30A4E"/>
    <w:rsid w:val="00E31152"/>
    <w:rsid w:val="00E31E43"/>
    <w:rsid w:val="00E36F4E"/>
    <w:rsid w:val="00E44462"/>
    <w:rsid w:val="00E4501B"/>
    <w:rsid w:val="00E4552A"/>
    <w:rsid w:val="00E4564A"/>
    <w:rsid w:val="00E46A30"/>
    <w:rsid w:val="00E46D0B"/>
    <w:rsid w:val="00E504C3"/>
    <w:rsid w:val="00E508C3"/>
    <w:rsid w:val="00E51AFB"/>
    <w:rsid w:val="00E533E8"/>
    <w:rsid w:val="00E55472"/>
    <w:rsid w:val="00E559C9"/>
    <w:rsid w:val="00E564DB"/>
    <w:rsid w:val="00E61BAA"/>
    <w:rsid w:val="00E63269"/>
    <w:rsid w:val="00E641F4"/>
    <w:rsid w:val="00E6644D"/>
    <w:rsid w:val="00E705C3"/>
    <w:rsid w:val="00E750E8"/>
    <w:rsid w:val="00E806D1"/>
    <w:rsid w:val="00E83CD2"/>
    <w:rsid w:val="00E85857"/>
    <w:rsid w:val="00E861E0"/>
    <w:rsid w:val="00E86C3E"/>
    <w:rsid w:val="00E879C2"/>
    <w:rsid w:val="00E9140E"/>
    <w:rsid w:val="00E949C2"/>
    <w:rsid w:val="00E972D6"/>
    <w:rsid w:val="00E97FEB"/>
    <w:rsid w:val="00EA077A"/>
    <w:rsid w:val="00EA3E1C"/>
    <w:rsid w:val="00EA6420"/>
    <w:rsid w:val="00EB2298"/>
    <w:rsid w:val="00EB7EE8"/>
    <w:rsid w:val="00EC014C"/>
    <w:rsid w:val="00EC2E9E"/>
    <w:rsid w:val="00ED58FE"/>
    <w:rsid w:val="00EE2190"/>
    <w:rsid w:val="00EE4B57"/>
    <w:rsid w:val="00EF2587"/>
    <w:rsid w:val="00F0145C"/>
    <w:rsid w:val="00F126FE"/>
    <w:rsid w:val="00F128EA"/>
    <w:rsid w:val="00F17BD3"/>
    <w:rsid w:val="00F27BD9"/>
    <w:rsid w:val="00F3130D"/>
    <w:rsid w:val="00F31E77"/>
    <w:rsid w:val="00F323E4"/>
    <w:rsid w:val="00F36BEC"/>
    <w:rsid w:val="00F41079"/>
    <w:rsid w:val="00F41648"/>
    <w:rsid w:val="00F42EB2"/>
    <w:rsid w:val="00F439F1"/>
    <w:rsid w:val="00F43E91"/>
    <w:rsid w:val="00F465A4"/>
    <w:rsid w:val="00F47CCD"/>
    <w:rsid w:val="00F53CB5"/>
    <w:rsid w:val="00F546A3"/>
    <w:rsid w:val="00F601A3"/>
    <w:rsid w:val="00F6445C"/>
    <w:rsid w:val="00F64E61"/>
    <w:rsid w:val="00F66B51"/>
    <w:rsid w:val="00F7062D"/>
    <w:rsid w:val="00F70FAC"/>
    <w:rsid w:val="00F732AD"/>
    <w:rsid w:val="00F761B3"/>
    <w:rsid w:val="00F76DB8"/>
    <w:rsid w:val="00F8163A"/>
    <w:rsid w:val="00F828FC"/>
    <w:rsid w:val="00F84D75"/>
    <w:rsid w:val="00F85A5E"/>
    <w:rsid w:val="00F92610"/>
    <w:rsid w:val="00F92797"/>
    <w:rsid w:val="00F93ED8"/>
    <w:rsid w:val="00F96505"/>
    <w:rsid w:val="00F97A03"/>
    <w:rsid w:val="00FA3564"/>
    <w:rsid w:val="00FA72BF"/>
    <w:rsid w:val="00FB4190"/>
    <w:rsid w:val="00FB57B7"/>
    <w:rsid w:val="00FC0012"/>
    <w:rsid w:val="00FC05C5"/>
    <w:rsid w:val="00FC1B52"/>
    <w:rsid w:val="00FC1E14"/>
    <w:rsid w:val="00FC321C"/>
    <w:rsid w:val="00FC3AD2"/>
    <w:rsid w:val="00FC639B"/>
    <w:rsid w:val="00FD3A74"/>
    <w:rsid w:val="00FE3134"/>
    <w:rsid w:val="00FE5EE9"/>
    <w:rsid w:val="00FE5F53"/>
    <w:rsid w:val="00FE6C44"/>
    <w:rsid w:val="00FE7164"/>
    <w:rsid w:val="00FF286A"/>
    <w:rsid w:val="00F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AC416"/>
  <w15:chartTrackingRefBased/>
  <w15:docId w15:val="{01B36C7A-A9E8-E94A-92B4-5AA5E869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13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3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3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3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3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3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3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3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3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3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3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3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3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3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3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3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3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3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3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3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3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3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3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3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3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3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3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3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3F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83CD2"/>
  </w:style>
  <w:style w:type="character" w:styleId="Strong">
    <w:name w:val="Strong"/>
    <w:basedOn w:val="DefaultParagraphFont"/>
    <w:uiPriority w:val="22"/>
    <w:qFormat/>
    <w:rsid w:val="00146781"/>
    <w:rPr>
      <w:b/>
      <w:bCs/>
    </w:rPr>
  </w:style>
  <w:style w:type="character" w:customStyle="1" w:styleId="apple-converted-space">
    <w:name w:val="apple-converted-space"/>
    <w:basedOn w:val="DefaultParagraphFont"/>
    <w:rsid w:val="00146781"/>
  </w:style>
  <w:style w:type="paragraph" w:customStyle="1" w:styleId="whitespace-pre-wrap">
    <w:name w:val="whitespace-pre-wrap"/>
    <w:basedOn w:val="Normal"/>
    <w:rsid w:val="00396F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3C4"/>
    <w:rPr>
      <w:b/>
      <w:bCs/>
      <w:sz w:val="20"/>
      <w:szCs w:val="20"/>
    </w:rPr>
  </w:style>
  <w:style w:type="paragraph" w:customStyle="1" w:styleId="whitespace-normal">
    <w:name w:val="whitespace-normal"/>
    <w:basedOn w:val="Normal"/>
    <w:rsid w:val="00BB12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3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dashtian, Ehsan</dc:creator>
  <cp:keywords/>
  <dc:description/>
  <cp:lastModifiedBy>Dehdashtian, Ehsan</cp:lastModifiedBy>
  <cp:revision>66</cp:revision>
  <dcterms:created xsi:type="dcterms:W3CDTF">2025-01-25T21:57:00Z</dcterms:created>
  <dcterms:modified xsi:type="dcterms:W3CDTF">2025-10-28T18:19:00Z</dcterms:modified>
</cp:coreProperties>
</file>